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964"/>
        <w:gridCol w:w="1504"/>
        <w:gridCol w:w="1581"/>
        <w:gridCol w:w="1504"/>
        <w:gridCol w:w="1052"/>
      </w:tblGrid>
      <w:tr w:rsidR="00066E27" w:rsidRPr="004D255A" w14:paraId="2037A6A9" w14:textId="77777777" w:rsidTr="00977C4A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1534" w14:textId="77777777" w:rsidR="00FE0DB5" w:rsidRPr="001461A7" w:rsidRDefault="00FE0DB5" w:rsidP="004D25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6B91" w14:textId="77777777" w:rsidR="00FE0DB5" w:rsidRPr="001461A7" w:rsidRDefault="00617642" w:rsidP="004D2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SV</w:t>
            </w:r>
            <w:r w:rsidRPr="00146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874B" w14:textId="77777777" w:rsidR="00FE0DB5" w:rsidRPr="001461A7" w:rsidRDefault="00FE0DB5" w:rsidP="004D25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3E7B" w14:textId="77777777" w:rsidR="00FE0DB5" w:rsidRPr="001461A7" w:rsidRDefault="00FE0DB5" w:rsidP="00FE0D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46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psoneven</w:t>
            </w:r>
            <w:proofErr w:type="spellEnd"/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E6CC" w14:textId="77777777" w:rsidR="00FE0DB5" w:rsidRPr="001461A7" w:rsidRDefault="00FE0DB5" w:rsidP="00FE0D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pson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1273" w14:textId="77777777" w:rsidR="00FE0DB5" w:rsidRPr="001461A7" w:rsidRDefault="00FE0DB5" w:rsidP="00FE0D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erage</w:t>
            </w:r>
          </w:p>
        </w:tc>
      </w:tr>
      <w:tr w:rsidR="00066E27" w:rsidRPr="004D255A" w14:paraId="55838623" w14:textId="77777777" w:rsidTr="00977C4A">
        <w:trPr>
          <w:trHeight w:val="237"/>
        </w:trPr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0175EB" w14:textId="77777777" w:rsidR="00FE0DB5" w:rsidRPr="001461A7" w:rsidRDefault="00FE0DB5" w:rsidP="004D2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type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1567A6" w14:textId="77777777" w:rsidR="00FE0DB5" w:rsidRPr="001461A7" w:rsidRDefault="00FE0DB5" w:rsidP="004D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363CC0" w14:textId="77777777" w:rsidR="00FE0DB5" w:rsidRPr="001461A7" w:rsidRDefault="00FE0DB5" w:rsidP="004D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C54560" w14:textId="77777777" w:rsidR="00FE0DB5" w:rsidRPr="001461A7" w:rsidRDefault="00FE0DB5" w:rsidP="00FE0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03537C" w14:textId="77777777" w:rsidR="00FE0DB5" w:rsidRPr="001461A7" w:rsidRDefault="00FE0DB5" w:rsidP="00FE0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A68D33" w14:textId="77777777" w:rsidR="00FE0DB5" w:rsidRPr="001461A7" w:rsidRDefault="00FE0DB5" w:rsidP="00FE0D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66E27" w:rsidRPr="00490E1D" w14:paraId="79A64391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DD7CA" w14:textId="77777777" w:rsidR="00066E27" w:rsidRPr="00490E1D" w:rsidRDefault="00066E27" w:rsidP="00490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P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C2983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2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16B37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44.8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B1B02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36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809A5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19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6EAB0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066E27" w:rsidRPr="00490E1D" w14:paraId="79511AE9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B0583" w14:textId="77777777" w:rsidR="00066E27" w:rsidRPr="00490E1D" w:rsidRDefault="00066E27" w:rsidP="00490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F6BE6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7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B3365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19.67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F5F30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49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3A8CE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08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F9DAF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8%</w:t>
            </w:r>
          </w:p>
        </w:tc>
      </w:tr>
      <w:tr w:rsidR="00066E27" w:rsidRPr="00490E1D" w14:paraId="37EF3B74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262C4" w14:textId="77777777" w:rsidR="00066E27" w:rsidRPr="00490E1D" w:rsidRDefault="00066E27" w:rsidP="00490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S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3D870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8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3155C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02.29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727A3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116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8816A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656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99A40" w14:textId="77777777" w:rsidR="00066E27" w:rsidRPr="00490E1D" w:rsidRDefault="00066E27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9%</w:t>
            </w:r>
          </w:p>
        </w:tc>
      </w:tr>
      <w:tr w:rsidR="00066E27" w:rsidRPr="004D255A" w14:paraId="729522EA" w14:textId="77777777" w:rsidTr="00977C4A">
        <w:trPr>
          <w:trHeight w:val="122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89F70" w14:textId="77777777" w:rsidR="00FE0DB5" w:rsidRPr="001461A7" w:rsidRDefault="00FE0DB5" w:rsidP="004D2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or sites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984C5" w14:textId="77777777" w:rsidR="00FE0DB5" w:rsidRPr="001461A7" w:rsidRDefault="00FE0DB5" w:rsidP="004D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767C9" w14:textId="77777777" w:rsidR="00FE0DB5" w:rsidRPr="001461A7" w:rsidRDefault="00FE0DB5" w:rsidP="004D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56B59" w14:textId="77777777" w:rsidR="00FE0DB5" w:rsidRPr="001461A7" w:rsidRDefault="00FE0DB5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433AA" w14:textId="77777777" w:rsidR="00FE0DB5" w:rsidRPr="001461A7" w:rsidRDefault="00FE0DB5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EBDD4" w14:textId="77777777" w:rsidR="00FE0DB5" w:rsidRPr="001461A7" w:rsidRDefault="00FE0DB5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90E1D" w:rsidRPr="004D255A" w14:paraId="0D11E731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94DFD" w14:textId="7D73F6E0" w:rsidR="00490E1D" w:rsidRPr="001461A7" w:rsidRDefault="00490E1D" w:rsidP="00490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7E1AA1" w:rsidRPr="007E1A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ing mucosa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1BACE" w14:textId="2DF7235D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826C9" w14:textId="163E2FCF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05.48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4BE77" w14:textId="69B5E84F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8849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BC615" w14:textId="0376BF3D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139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AC7DA" w14:textId="6EAD2733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490E1D" w:rsidRPr="004D255A" w14:paraId="6F88ECA1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EF2FC" w14:textId="77777777" w:rsidR="00490E1D" w:rsidRPr="001461A7" w:rsidRDefault="00490E1D" w:rsidP="00490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Tongu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C5928" w14:textId="11D083D1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5226E" w14:textId="307C081B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6.073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6D111" w14:textId="09585B9B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9496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F63BA" w14:textId="4522239A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126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19548" w14:textId="77777777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6%</w:t>
            </w:r>
          </w:p>
        </w:tc>
      </w:tr>
      <w:tr w:rsidR="00490E1D" w:rsidRPr="004D255A" w14:paraId="77964222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AD7E4" w14:textId="77777777" w:rsidR="00490E1D" w:rsidRPr="001461A7" w:rsidRDefault="00490E1D" w:rsidP="00490E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ingiva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94C53" w14:textId="65E4FADC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5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1E7CB" w14:textId="5FEC4AEF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04.95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60FD7" w14:textId="31FDFBFA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088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A94AE" w14:textId="7B6B0F0C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474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6B9E5" w14:textId="77777777" w:rsidR="00490E1D" w:rsidRPr="001461A7" w:rsidRDefault="00490E1D" w:rsidP="00490E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6%</w:t>
            </w:r>
          </w:p>
        </w:tc>
      </w:tr>
      <w:tr w:rsidR="00066E27" w:rsidRPr="00734BC2" w14:paraId="27E044BA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3F82E" w14:textId="77777777" w:rsidR="00FE0DB5" w:rsidRPr="00734BC2" w:rsidRDefault="00FE0DB5" w:rsidP="00F969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T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4D0DB" w14:textId="77777777" w:rsidR="00FE0DB5" w:rsidRPr="00734BC2" w:rsidRDefault="00FE0DB5" w:rsidP="004D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D3ABA" w14:textId="77777777" w:rsidR="00FE0DB5" w:rsidRPr="00734BC2" w:rsidRDefault="00FE0DB5" w:rsidP="004D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2AAE5" w14:textId="77777777" w:rsidR="00FE0DB5" w:rsidRPr="00734BC2" w:rsidRDefault="00FE0DB5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2C4F1" w14:textId="77777777" w:rsidR="00FE0DB5" w:rsidRPr="00734BC2" w:rsidRDefault="00FE0DB5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A42C4" w14:textId="77777777" w:rsidR="00FE0DB5" w:rsidRPr="00734BC2" w:rsidRDefault="00FE0DB5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AD7" w:rsidRPr="00734BC2" w14:paraId="451FCC30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96038" w14:textId="00B68FF6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D3D94" w14:textId="4288F1DA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09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02C8F" w14:textId="621B3CB3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36.24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A42F6" w14:textId="454BD19C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084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7CF7B" w14:textId="298894F4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359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F5BC1" w14:textId="2B04E7C2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5%</w:t>
            </w:r>
          </w:p>
        </w:tc>
      </w:tr>
      <w:tr w:rsidR="00BE2AD7" w:rsidRPr="00734BC2" w14:paraId="19D1B5A2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91571" w14:textId="39639A10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87F3E" w14:textId="70E28E8B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3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65CA5" w14:textId="50EC3A6E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77.85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CE7BA" w14:textId="0899F42C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3900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2B6D7" w14:textId="41F44E4F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790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D4D78" w14:textId="76EB3EEE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5%</w:t>
            </w:r>
          </w:p>
        </w:tc>
      </w:tr>
      <w:tr w:rsidR="00BE2AD7" w:rsidRPr="00734BC2" w14:paraId="2818A7D6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1D4CE" w14:textId="01EEA902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IV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DAB38" w14:textId="0070339E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9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E48A7" w14:textId="18D46902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213.56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6092E" w14:textId="04AE86D7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944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B13BC" w14:textId="279BE029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698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0EE09" w14:textId="0FB72D49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7%</w:t>
            </w:r>
          </w:p>
        </w:tc>
      </w:tr>
      <w:tr w:rsidR="002A76E1" w:rsidRPr="00734BC2" w14:paraId="61D889CC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A7FEA0" w14:textId="2A8EB0A6" w:rsidR="002A76E1" w:rsidRPr="00734BC2" w:rsidRDefault="002A76E1" w:rsidP="004D25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PT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FF506" w14:textId="77777777" w:rsidR="002A76E1" w:rsidRPr="00734BC2" w:rsidRDefault="002A76E1" w:rsidP="004D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C7CA29" w14:textId="77777777" w:rsidR="002A76E1" w:rsidRPr="00734BC2" w:rsidRDefault="002A76E1" w:rsidP="004D25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35EB6" w14:textId="77777777" w:rsidR="002A76E1" w:rsidRPr="00734BC2" w:rsidRDefault="002A76E1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754176" w14:textId="77777777" w:rsidR="002A76E1" w:rsidRPr="00734BC2" w:rsidRDefault="002A76E1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5D216F" w14:textId="77777777" w:rsidR="002A76E1" w:rsidRPr="00734BC2" w:rsidRDefault="002A76E1" w:rsidP="00FE0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AD7" w:rsidRPr="00734BC2" w14:paraId="6C4F9CB7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2B354B" w14:textId="4E19AA7C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86473" w14:textId="43CD3F98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32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26052" w14:textId="340D8615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42.9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6341C" w14:textId="05DDA1A2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5245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9D5A3" w14:textId="228E7AB4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684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5A24A" w14:textId="4F05FD5E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7%</w:t>
            </w:r>
          </w:p>
        </w:tc>
      </w:tr>
      <w:tr w:rsidR="00BE2AD7" w:rsidRPr="00734BC2" w14:paraId="51F226CC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3BFC49" w14:textId="49AE4424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A5443" w14:textId="33D5DEE8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4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F5CB8" w14:textId="2ED5495E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57.78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4B22B" w14:textId="476C61E1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9956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405B8" w14:textId="23F3E090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29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C457A" w14:textId="5DFAB666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8%</w:t>
            </w:r>
          </w:p>
        </w:tc>
      </w:tr>
      <w:tr w:rsidR="00BE2AD7" w:rsidRPr="00734BC2" w14:paraId="14FD9276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C732E8" w14:textId="278BA231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IV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8BD1B" w14:textId="763448D5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04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B91F2" w14:textId="4EDB1527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116.52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AC24A" w14:textId="45C76A16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3575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C4E67" w14:textId="0E3D9D92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078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87DC3" w14:textId="6CD299C4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8%</w:t>
            </w:r>
          </w:p>
        </w:tc>
        <w:bookmarkStart w:id="0" w:name="_GoBack"/>
        <w:bookmarkEnd w:id="0"/>
      </w:tr>
      <w:tr w:rsidR="002A76E1" w:rsidRPr="00734BC2" w14:paraId="51678536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B8B0B" w14:textId="77777777" w:rsidR="002A76E1" w:rsidRPr="00734BC2" w:rsidRDefault="002A76E1" w:rsidP="002A7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1F7B7" w14:textId="77777777" w:rsidR="002A76E1" w:rsidRPr="00734BC2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915B3" w14:textId="77777777" w:rsidR="002A76E1" w:rsidRPr="00734BC2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2555C" w14:textId="77777777" w:rsidR="002A76E1" w:rsidRPr="00734BC2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18263" w14:textId="77777777" w:rsidR="002A76E1" w:rsidRPr="00734BC2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3F340" w14:textId="77777777" w:rsidR="002A76E1" w:rsidRPr="00734BC2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AD7" w:rsidRPr="00734BC2" w14:paraId="2D309961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E53D8" w14:textId="4D8CD644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3362D" w14:textId="59C40CAB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21260" w14:textId="5E4C1D9A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59.0589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79EED" w14:textId="2B1BC87C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88027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8D0D3" w14:textId="326E9F43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19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009B0" w14:textId="39081499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9%</w:t>
            </w:r>
          </w:p>
        </w:tc>
      </w:tr>
      <w:tr w:rsidR="00BE2AD7" w:rsidRPr="00734BC2" w14:paraId="6159209B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8DC0E" w14:textId="63DC41B2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ED94F" w14:textId="6E0A5F33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36579" w14:textId="713103B6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6.161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88829" w14:textId="3EFC02AC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89191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C3F05" w14:textId="31BAB369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142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A9E57" w14:textId="224D9743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8%</w:t>
            </w:r>
          </w:p>
        </w:tc>
      </w:tr>
      <w:tr w:rsidR="00BE2AD7" w:rsidRPr="00734BC2" w14:paraId="15DA9A56" w14:textId="77777777" w:rsidTr="00977C4A">
        <w:trPr>
          <w:trHeight w:val="300"/>
        </w:trPr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4D292" w14:textId="6EF82709" w:rsidR="00BE2AD7" w:rsidRPr="00734BC2" w:rsidRDefault="00BE2AD7" w:rsidP="00BE2A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II</w:t>
            </w:r>
            <w:r w:rsidRPr="00734B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IV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EF2F8" w14:textId="37024C23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20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BFC51" w14:textId="34AD7A19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34.034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BA2BF" w14:textId="5BBDB507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75818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F1B67" w14:textId="20E02C47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16085</w:t>
            </w: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B2A18" w14:textId="0DE91085" w:rsidR="00BE2AD7" w:rsidRPr="00734BC2" w:rsidRDefault="00BE2AD7" w:rsidP="00BE2A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BC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9.97%</w:t>
            </w:r>
          </w:p>
        </w:tc>
      </w:tr>
      <w:tr w:rsidR="002A76E1" w:rsidRPr="004D255A" w14:paraId="384B8A6C" w14:textId="77777777" w:rsidTr="00977C4A">
        <w:trPr>
          <w:trHeight w:val="30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5F90E2" w14:textId="77777777" w:rsidR="002A76E1" w:rsidRPr="001461A7" w:rsidRDefault="002A76E1" w:rsidP="002A76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s (TT + NPT +TS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61E6C" w14:textId="58CB0E6E" w:rsidR="002A76E1" w:rsidRPr="001461A7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64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9D380" w14:textId="619D0FFF" w:rsidR="002A76E1" w:rsidRPr="001461A7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212.452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3AD2B" w14:textId="5E5AEF52" w:rsidR="002A76E1" w:rsidRPr="001461A7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29506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71207" w14:textId="38FABD05" w:rsidR="002A76E1" w:rsidRPr="001461A7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0E1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08139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B745B" w14:textId="77777777" w:rsidR="002A76E1" w:rsidRPr="001461A7" w:rsidRDefault="002A76E1" w:rsidP="002A76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1A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99%</w:t>
            </w:r>
          </w:p>
        </w:tc>
      </w:tr>
    </w:tbl>
    <w:p w14:paraId="450A1007" w14:textId="77777777" w:rsidR="009E4174" w:rsidRPr="00B67052" w:rsidRDefault="009E4174">
      <w:pPr>
        <w:rPr>
          <w:rFonts w:ascii="Times New Roman" w:hAnsi="Times New Roman" w:cs="Times New Roman"/>
        </w:rPr>
      </w:pPr>
    </w:p>
    <w:sectPr w:rsidR="009E4174" w:rsidRPr="00B67052" w:rsidSect="007E3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A9CF2" w14:textId="77777777" w:rsidR="003864BB" w:rsidRDefault="003864BB" w:rsidP="004D255A">
      <w:r>
        <w:separator/>
      </w:r>
    </w:p>
  </w:endnote>
  <w:endnote w:type="continuationSeparator" w:id="0">
    <w:p w14:paraId="7EB01E21" w14:textId="77777777" w:rsidR="003864BB" w:rsidRDefault="003864BB" w:rsidP="004D2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1GR-Regular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172EE" w14:textId="77777777" w:rsidR="003864BB" w:rsidRDefault="003864BB" w:rsidP="004D255A">
      <w:r>
        <w:separator/>
      </w:r>
    </w:p>
  </w:footnote>
  <w:footnote w:type="continuationSeparator" w:id="0">
    <w:p w14:paraId="1199C644" w14:textId="77777777" w:rsidR="003864BB" w:rsidRDefault="003864BB" w:rsidP="004D2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55A"/>
    <w:rsid w:val="00066E27"/>
    <w:rsid w:val="001461A7"/>
    <w:rsid w:val="001A631F"/>
    <w:rsid w:val="002A76E1"/>
    <w:rsid w:val="0032549F"/>
    <w:rsid w:val="003864BB"/>
    <w:rsid w:val="0042090A"/>
    <w:rsid w:val="00460C13"/>
    <w:rsid w:val="00463627"/>
    <w:rsid w:val="00490E1D"/>
    <w:rsid w:val="004B4887"/>
    <w:rsid w:val="004D255A"/>
    <w:rsid w:val="004E6E94"/>
    <w:rsid w:val="004F4F5A"/>
    <w:rsid w:val="00565945"/>
    <w:rsid w:val="005B3316"/>
    <w:rsid w:val="005B6721"/>
    <w:rsid w:val="00617642"/>
    <w:rsid w:val="00657D88"/>
    <w:rsid w:val="00692907"/>
    <w:rsid w:val="007066DA"/>
    <w:rsid w:val="0071435B"/>
    <w:rsid w:val="00734BC2"/>
    <w:rsid w:val="00777DCE"/>
    <w:rsid w:val="007E1AA1"/>
    <w:rsid w:val="007E3D35"/>
    <w:rsid w:val="008A08D2"/>
    <w:rsid w:val="008F1E70"/>
    <w:rsid w:val="00977C4A"/>
    <w:rsid w:val="009E4174"/>
    <w:rsid w:val="00AD4A5B"/>
    <w:rsid w:val="00AF56B2"/>
    <w:rsid w:val="00B06127"/>
    <w:rsid w:val="00B67052"/>
    <w:rsid w:val="00BA2CBC"/>
    <w:rsid w:val="00BE2AD7"/>
    <w:rsid w:val="00BF52AB"/>
    <w:rsid w:val="00CF2176"/>
    <w:rsid w:val="00D13A0D"/>
    <w:rsid w:val="00E61772"/>
    <w:rsid w:val="00EF1551"/>
    <w:rsid w:val="00F36864"/>
    <w:rsid w:val="00F420CC"/>
    <w:rsid w:val="00F55B42"/>
    <w:rsid w:val="00F96918"/>
    <w:rsid w:val="00FE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76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5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55A"/>
    <w:rPr>
      <w:sz w:val="18"/>
      <w:szCs w:val="18"/>
    </w:rPr>
  </w:style>
  <w:style w:type="character" w:customStyle="1" w:styleId="fontstyle01">
    <w:name w:val="fontstyle01"/>
    <w:basedOn w:val="a0"/>
    <w:rsid w:val="00F96918"/>
    <w:rPr>
      <w:rFonts w:ascii="GuardianAgateSans1GR-Regular" w:hAnsi="GuardianAgateSans1GR-Regular" w:hint="default"/>
      <w:b w:val="0"/>
      <w:bCs w:val="0"/>
      <w:i w:val="0"/>
      <w:iCs w:val="0"/>
      <w:color w:val="242021"/>
      <w:sz w:val="14"/>
      <w:szCs w:val="14"/>
    </w:rPr>
  </w:style>
  <w:style w:type="paragraph" w:styleId="a5">
    <w:name w:val="Balloon Text"/>
    <w:basedOn w:val="a"/>
    <w:link w:val="Char1"/>
    <w:uiPriority w:val="99"/>
    <w:semiHidden/>
    <w:unhideWhenUsed/>
    <w:rsid w:val="006176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76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5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55A"/>
    <w:rPr>
      <w:sz w:val="18"/>
      <w:szCs w:val="18"/>
    </w:rPr>
  </w:style>
  <w:style w:type="character" w:customStyle="1" w:styleId="fontstyle01">
    <w:name w:val="fontstyle01"/>
    <w:basedOn w:val="a0"/>
    <w:rsid w:val="00F96918"/>
    <w:rPr>
      <w:rFonts w:ascii="GuardianAgateSans1GR-Regular" w:hAnsi="GuardianAgateSans1GR-Regular" w:hint="default"/>
      <w:b w:val="0"/>
      <w:bCs w:val="0"/>
      <w:i w:val="0"/>
      <w:iCs w:val="0"/>
      <w:color w:val="242021"/>
      <w:sz w:val="14"/>
      <w:szCs w:val="14"/>
    </w:rPr>
  </w:style>
  <w:style w:type="paragraph" w:styleId="a5">
    <w:name w:val="Balloon Text"/>
    <w:basedOn w:val="a"/>
    <w:link w:val="Char1"/>
    <w:uiPriority w:val="99"/>
    <w:semiHidden/>
    <w:unhideWhenUsed/>
    <w:rsid w:val="006176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76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j</cp:lastModifiedBy>
  <cp:revision>4</cp:revision>
  <dcterms:created xsi:type="dcterms:W3CDTF">2021-08-31T00:18:00Z</dcterms:created>
  <dcterms:modified xsi:type="dcterms:W3CDTF">2021-08-31T00:50:00Z</dcterms:modified>
</cp:coreProperties>
</file>